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6116A" w14:textId="051C3C5D" w:rsidR="00AE37F2" w:rsidRDefault="006722A6" w:rsidP="00AE37F2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AE37F2">
        <w:rPr>
          <w:rFonts w:ascii="Times New Roman" w:hAnsi="Times New Roman" w:cs="Times New Roman"/>
          <w:b/>
          <w:bCs/>
          <w:sz w:val="24"/>
          <w:szCs w:val="24"/>
        </w:rPr>
        <w:t>_</w:t>
      </w: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6A271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E37F2" w:rsidRPr="0007781A">
        <w:rPr>
          <w:rFonts w:ascii="Times New Roman" w:hAnsi="Times New Roman" w:cs="Times New Roman"/>
        </w:rPr>
        <w:t xml:space="preserve">COBIN-P COPD Knowledge </w:t>
      </w:r>
      <w:r w:rsidR="00AE37F2" w:rsidRPr="00EE70EC">
        <w:rPr>
          <w:rFonts w:ascii="Times New Roman" w:hAnsi="Times New Roman" w:cs="Times New Roman"/>
        </w:rPr>
        <w:t xml:space="preserve">Assessment </w:t>
      </w:r>
      <w:r w:rsidR="00AE37F2" w:rsidRPr="0007781A">
        <w:rPr>
          <w:rFonts w:ascii="Times New Roman" w:hAnsi="Times New Roman" w:cs="Times New Roman"/>
        </w:rPr>
        <w:t xml:space="preserve">Questionnaire </w:t>
      </w:r>
      <w:r w:rsidR="00AE37F2">
        <w:rPr>
          <w:rFonts w:ascii="Times New Roman" w:hAnsi="Times New Roman" w:cs="Times New Roman"/>
        </w:rPr>
        <w:t>(</w:t>
      </w:r>
      <w:r w:rsidR="00AE37F2" w:rsidRPr="0007781A">
        <w:rPr>
          <w:rFonts w:ascii="Times New Roman" w:hAnsi="Times New Roman" w:cs="Times New Roman"/>
        </w:rPr>
        <w:t>Nepali</w:t>
      </w:r>
      <w:r w:rsidR="00AE37F2">
        <w:rPr>
          <w:rFonts w:ascii="Times New Roman" w:hAnsi="Times New Roman" w:cs="Times New Roman"/>
        </w:rPr>
        <w:t>)</w:t>
      </w:r>
    </w:p>
    <w:p w14:paraId="6824CC7D" w14:textId="3306C5FB" w:rsidR="006722A6" w:rsidRPr="006A2710" w:rsidRDefault="006722A6" w:rsidP="006722A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5D104" w14:textId="77777777" w:rsidR="006722A6" w:rsidRDefault="006722A6" w:rsidP="006722A6">
      <w:pPr>
        <w:pStyle w:val="NoSpacing"/>
        <w:rPr>
          <w:rFonts w:ascii="Times New Roman" w:hAnsi="Times New Roman" w:cs="Mangal"/>
          <w:b/>
          <w:bCs/>
          <w:sz w:val="20"/>
          <w:szCs w:val="20"/>
          <w:lang w:bidi="hi-IN"/>
        </w:rPr>
      </w:pPr>
    </w:p>
    <w:p w14:paraId="4DF07F16" w14:textId="77777777" w:rsidR="006722A6" w:rsidRPr="006A2710" w:rsidRDefault="006722A6" w:rsidP="006722A6">
      <w:pPr>
        <w:pStyle w:val="NoSpacing"/>
        <w:rPr>
          <w:rFonts w:ascii="Times New Roman" w:hAnsi="Times New Roman" w:cs="Mangal"/>
          <w:b/>
          <w:bCs/>
          <w:sz w:val="18"/>
          <w:szCs w:val="18"/>
          <w:lang w:bidi="hi-IN"/>
        </w:rPr>
      </w:pP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>दिर्घ दम रोग को ज्ञान</w:t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 xml:space="preserve"> </w:t>
      </w: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>र</w:t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 xml:space="preserve"> </w:t>
      </w: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>अवधारणा बारे प्रश्न हरु</w:t>
      </w:r>
    </w:p>
    <w:p w14:paraId="1E4859C4" w14:textId="77777777" w:rsidR="006722A6" w:rsidRPr="006A2710" w:rsidRDefault="006722A6" w:rsidP="006722A6">
      <w:pPr>
        <w:pStyle w:val="NoSpacing"/>
        <w:rPr>
          <w:rFonts w:ascii="Times New Roman" w:hAnsi="Times New Roman" w:cs="Times New Roman"/>
          <w:b/>
          <w:bCs/>
          <w:sz w:val="18"/>
          <w:szCs w:val="18"/>
        </w:rPr>
      </w:pP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 xml:space="preserve">नाम: </w:t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 xml:space="preserve">ठेगाना: </w:t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>सम्पर्क नम्बर:</w:t>
      </w:r>
    </w:p>
    <w:p w14:paraId="58A887D2" w14:textId="77777777" w:rsidR="006722A6" w:rsidRPr="006A2710" w:rsidRDefault="006722A6" w:rsidP="006722A6">
      <w:pPr>
        <w:pStyle w:val="NoSpacing"/>
        <w:rPr>
          <w:rFonts w:ascii="Times New Roman" w:hAnsi="Times New Roman" w:cs="Times New Roman"/>
          <w:b/>
          <w:bCs/>
          <w:sz w:val="18"/>
          <w:szCs w:val="18"/>
        </w:rPr>
      </w:pP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 xml:space="preserve">जन्म मिति: </w:t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 xml:space="preserve">उमेर: </w:t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>स्वास्थ्य केन्द्र:</w:t>
      </w:r>
    </w:p>
    <w:p w14:paraId="546F7867" w14:textId="77777777" w:rsidR="006722A6" w:rsidRPr="006A2710" w:rsidRDefault="006722A6" w:rsidP="006722A6">
      <w:pPr>
        <w:pStyle w:val="NoSpacing"/>
        <w:rPr>
          <w:rFonts w:ascii="Times New Roman" w:hAnsi="Times New Roman" w:cs="Times New Roman"/>
          <w:b/>
          <w:bCs/>
          <w:sz w:val="18"/>
          <w:szCs w:val="18"/>
        </w:rPr>
      </w:pP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 xml:space="preserve">पूरा भएको शिक्षा स्तर: </w:t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Mangal"/>
          <w:b/>
          <w:bCs/>
          <w:sz w:val="18"/>
          <w:szCs w:val="18"/>
          <w:lang w:bidi="hi-IN"/>
        </w:rPr>
        <w:tab/>
      </w:r>
      <w:r w:rsidRPr="006A2710">
        <w:rPr>
          <w:rFonts w:ascii="Times New Roman" w:hAnsi="Times New Roman" w:cs="Times New Roman"/>
          <w:b/>
          <w:bCs/>
          <w:sz w:val="18"/>
          <w:szCs w:val="18"/>
        </w:rPr>
        <w:t xml:space="preserve">FCHV </w:t>
      </w:r>
      <w:r w:rsidRPr="006A2710">
        <w:rPr>
          <w:rFonts w:ascii="Times New Roman" w:hAnsi="Times New Roman" w:cs="Mangal"/>
          <w:b/>
          <w:bCs/>
          <w:sz w:val="18"/>
          <w:szCs w:val="18"/>
          <w:cs/>
          <w:lang w:bidi="hi-IN"/>
        </w:rPr>
        <w:t>को रूपमा काम सुरु गर्ने मिति:</w:t>
      </w:r>
    </w:p>
    <w:p w14:paraId="536ADD96" w14:textId="77777777" w:rsidR="006722A6" w:rsidRPr="006A2710" w:rsidRDefault="006722A6" w:rsidP="006722A6">
      <w:pPr>
        <w:pStyle w:val="NoSpacing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16"/>
        <w:gridCol w:w="5816"/>
        <w:gridCol w:w="851"/>
        <w:gridCol w:w="850"/>
        <w:gridCol w:w="1276"/>
      </w:tblGrid>
      <w:tr w:rsidR="006722A6" w:rsidRPr="006A2710" w14:paraId="6FAE8A92" w14:textId="77777777" w:rsidTr="00097EDB">
        <w:trPr>
          <w:trHeight w:val="369"/>
        </w:trPr>
        <w:tc>
          <w:tcPr>
            <w:tcW w:w="416" w:type="dxa"/>
          </w:tcPr>
          <w:p w14:paraId="45C398F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6" w:type="dxa"/>
            <w:noWrap/>
          </w:tcPr>
          <w:p w14:paraId="7BD0DF0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2710">
              <w:rPr>
                <w:rFonts w:ascii="PREETI" w:hAnsi="PREETI"/>
                <w:b/>
                <w:sz w:val="18"/>
                <w:szCs w:val="18"/>
              </w:rPr>
              <w:t>k|Zgx</w:t>
            </w:r>
            <w:proofErr w:type="spellEnd"/>
            <w:r w:rsidRPr="006A2710">
              <w:rPr>
                <w:rFonts w:ascii="PREETI" w:hAnsi="PREETI"/>
                <w:b/>
                <w:sz w:val="18"/>
                <w:szCs w:val="18"/>
              </w:rPr>
              <w:t>?</w:t>
            </w:r>
          </w:p>
        </w:tc>
        <w:tc>
          <w:tcPr>
            <w:tcW w:w="2977" w:type="dxa"/>
            <w:gridSpan w:val="3"/>
            <w:noWrap/>
          </w:tcPr>
          <w:p w14:paraId="1709D7F5" w14:textId="77777777" w:rsidR="006722A6" w:rsidRPr="006A2710" w:rsidRDefault="006722A6" w:rsidP="00097E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2710">
              <w:rPr>
                <w:rFonts w:ascii="PREETI" w:hAnsi="PREETI"/>
                <w:b/>
                <w:sz w:val="18"/>
                <w:szCs w:val="18"/>
              </w:rPr>
              <w:t>hjfkmx</w:t>
            </w:r>
            <w:proofErr w:type="spellEnd"/>
            <w:r w:rsidRPr="006A2710">
              <w:rPr>
                <w:rFonts w:ascii="PREETI" w:hAnsi="PREETI"/>
                <w:b/>
                <w:sz w:val="18"/>
                <w:szCs w:val="18"/>
              </w:rPr>
              <w:t>?</w:t>
            </w:r>
          </w:p>
        </w:tc>
      </w:tr>
      <w:tr w:rsidR="006722A6" w:rsidRPr="006A2710" w14:paraId="7BFDBA7F" w14:textId="77777777" w:rsidTr="00097EDB">
        <w:trPr>
          <w:trHeight w:val="155"/>
        </w:trPr>
        <w:tc>
          <w:tcPr>
            <w:tcW w:w="416" w:type="dxa"/>
          </w:tcPr>
          <w:p w14:paraId="1607089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16" w:type="dxa"/>
            <w:noWrap/>
            <w:hideMark/>
          </w:tcPr>
          <w:p w14:paraId="26E04A2A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के तपाईंले दिर्घ दम रोगको बारेमा सुन्नु भएको छ</w:t>
            </w:r>
            <w:r w:rsidRPr="006A2710">
              <w:rPr>
                <w:rFonts w:ascii="PREETI" w:hAnsi="PREETI" w:cs="Mangal"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0589FC8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छ</w:t>
            </w:r>
          </w:p>
        </w:tc>
        <w:tc>
          <w:tcPr>
            <w:tcW w:w="850" w:type="dxa"/>
            <w:noWrap/>
            <w:hideMark/>
          </w:tcPr>
          <w:p w14:paraId="19A9CDF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225041E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55BFB396" w14:textId="77777777" w:rsidTr="00097EDB">
        <w:trPr>
          <w:trHeight w:val="61"/>
        </w:trPr>
        <w:tc>
          <w:tcPr>
            <w:tcW w:w="416" w:type="dxa"/>
          </w:tcPr>
          <w:p w14:paraId="4FE88A1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16" w:type="dxa"/>
            <w:noWrap/>
            <w:hideMark/>
          </w:tcPr>
          <w:p w14:paraId="2706097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के दिर्घ दम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फोक्सोको</w:t>
            </w:r>
            <w:r w:rsidRPr="006A2710">
              <w:rPr>
                <w:rFonts w:ascii="Times New Roman" w:hAnsi="Times New Roman" w:cs="Mangal"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रोग हो</w:t>
            </w:r>
            <w:r w:rsidRPr="006A2710">
              <w:rPr>
                <w:rFonts w:ascii="Times New Roman" w:hAnsi="Times New Roman" w:cs="Mangal"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2DA6F3A7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78DE0F1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79F5620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1F62F976" w14:textId="77777777" w:rsidTr="00097EDB">
        <w:trPr>
          <w:trHeight w:val="129"/>
        </w:trPr>
        <w:tc>
          <w:tcPr>
            <w:tcW w:w="416" w:type="dxa"/>
          </w:tcPr>
          <w:p w14:paraId="36596F1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16" w:type="dxa"/>
            <w:noWrap/>
            <w:hideMark/>
          </w:tcPr>
          <w:p w14:paraId="20087B6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दिर्घ दम 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नेपालमा धेरै संख्यामा पाइने नसर्ने रोग हो ।</w:t>
            </w:r>
          </w:p>
        </w:tc>
        <w:tc>
          <w:tcPr>
            <w:tcW w:w="851" w:type="dxa"/>
            <w:noWrap/>
            <w:hideMark/>
          </w:tcPr>
          <w:p w14:paraId="007336C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5F0821CA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56052B8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1975B908" w14:textId="77777777" w:rsidTr="00097EDB">
        <w:trPr>
          <w:trHeight w:val="76"/>
        </w:trPr>
        <w:tc>
          <w:tcPr>
            <w:tcW w:w="416" w:type="dxa"/>
          </w:tcPr>
          <w:p w14:paraId="3308F88A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16" w:type="dxa"/>
            <w:noWrap/>
            <w:hideMark/>
          </w:tcPr>
          <w:p w14:paraId="7A33835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के दिर्घ दम 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एक दिर्घ समस्या हो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2542D68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102CFA26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2885360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556F4666" w14:textId="77777777" w:rsidTr="00097EDB">
        <w:trPr>
          <w:trHeight w:val="121"/>
        </w:trPr>
        <w:tc>
          <w:tcPr>
            <w:tcW w:w="416" w:type="dxa"/>
          </w:tcPr>
          <w:p w14:paraId="54481443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16" w:type="dxa"/>
            <w:noWrap/>
            <w:hideMark/>
          </w:tcPr>
          <w:p w14:paraId="6C3E3C8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के दिर्घ दम </w:t>
            </w: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रोगको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रोकथाम गर्न सकिने रोग हो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2AA61B35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416E9167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49CCEB6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56DDCCF8" w14:textId="77777777" w:rsidTr="00097EDB">
        <w:trPr>
          <w:trHeight w:val="153"/>
        </w:trPr>
        <w:tc>
          <w:tcPr>
            <w:tcW w:w="416" w:type="dxa"/>
          </w:tcPr>
          <w:p w14:paraId="28ECA68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16" w:type="dxa"/>
            <w:noWrap/>
            <w:hideMark/>
          </w:tcPr>
          <w:p w14:paraId="19BE2D7E" w14:textId="77777777" w:rsidR="006722A6" w:rsidRPr="006A2710" w:rsidRDefault="006722A6" w:rsidP="00097EDB">
            <w:pPr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 xml:space="preserve">४० बर्ष भन्दा कम उमेरका मानिसहरुलाई सामान्यतय दिर्घ दम रोग हुँदैन </w:t>
            </w:r>
            <w:r w:rsidRPr="006A2710">
              <w:rPr>
                <w:rFonts w:ascii="Times" w:hAnsi="Times" w:cs="Mangal"/>
                <w:sz w:val="18"/>
                <w:szCs w:val="18"/>
                <w:lang w:bidi="hi-IN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2FE3EC1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55E482A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3A75DE4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02B9804B" w14:textId="77777777" w:rsidTr="00097EDB">
        <w:trPr>
          <w:trHeight w:val="127"/>
        </w:trPr>
        <w:tc>
          <w:tcPr>
            <w:tcW w:w="416" w:type="dxa"/>
          </w:tcPr>
          <w:p w14:paraId="160D2B4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16" w:type="dxa"/>
            <w:noWrap/>
            <w:hideMark/>
          </w:tcPr>
          <w:p w14:paraId="1240F1F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दिर्घ दम </w:t>
            </w: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रोग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को समस्या समय संग बिस्तारै बिग्रिदै बल्झिदै जान्छ</w:t>
            </w:r>
            <w:r w:rsidRPr="006A2710">
              <w:rPr>
                <w:rFonts w:ascii="Times New Roman" w:hAnsi="Times New Roman" w:cs="Mangal"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।</w:t>
            </w:r>
          </w:p>
        </w:tc>
        <w:tc>
          <w:tcPr>
            <w:tcW w:w="851" w:type="dxa"/>
            <w:noWrap/>
            <w:hideMark/>
          </w:tcPr>
          <w:p w14:paraId="608F880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7D61E1E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2F23928A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764CA36E" w14:textId="77777777" w:rsidTr="00097EDB">
        <w:trPr>
          <w:trHeight w:val="235"/>
        </w:trPr>
        <w:tc>
          <w:tcPr>
            <w:tcW w:w="416" w:type="dxa"/>
          </w:tcPr>
          <w:p w14:paraId="217B6DA7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16" w:type="dxa"/>
            <w:noWrap/>
            <w:hideMark/>
          </w:tcPr>
          <w:p w14:paraId="172A6030" w14:textId="77777777" w:rsidR="006722A6" w:rsidRPr="006A2710" w:rsidRDefault="006722A6" w:rsidP="0009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cs="Mangal"/>
                <w:sz w:val="18"/>
                <w:szCs w:val="18"/>
                <w:cs/>
                <w:lang w:bidi="hi-IN"/>
              </w:rPr>
              <w:t>दिर्घ दम</w:t>
            </w:r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रोगको</w:t>
            </w:r>
            <w:proofErr w:type="spellEnd"/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r w:rsidRPr="006A2710">
              <w:rPr>
                <w:rFonts w:cs="Mangal"/>
                <w:sz w:val="18"/>
                <w:szCs w:val="18"/>
                <w:cs/>
                <w:lang w:bidi="hi-IN"/>
              </w:rPr>
              <w:t>निदान</w:t>
            </w:r>
            <w:r w:rsidRPr="006A2710">
              <w:rPr>
                <w:rFonts w:cs="Mangal"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cs="Mangal"/>
                <w:sz w:val="18"/>
                <w:szCs w:val="18"/>
                <w:cs/>
                <w:lang w:bidi="hi-IN"/>
              </w:rPr>
              <w:t xml:space="preserve">श्वास प्रश्वासको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जांच</w:t>
            </w:r>
            <w:proofErr w:type="spellEnd"/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बाट</w:t>
            </w:r>
            <w:proofErr w:type="spellEnd"/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r w:rsidRPr="006A2710">
              <w:rPr>
                <w:rFonts w:cs="Mangal"/>
                <w:sz w:val="18"/>
                <w:szCs w:val="18"/>
                <w:cs/>
                <w:lang w:bidi="hi-IN"/>
              </w:rPr>
              <w:t>गर्न सकिन्छ</w:t>
            </w:r>
            <w:r w:rsidRPr="006A2710">
              <w:rPr>
                <w:rFonts w:cs="Mangal"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PREETI" w:hAnsi="PREETI"/>
                <w:sz w:val="18"/>
                <w:szCs w:val="18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4FB8C49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7E5B973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1AC4430A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7EC70921" w14:textId="77777777" w:rsidTr="00097EDB">
        <w:trPr>
          <w:trHeight w:val="60"/>
        </w:trPr>
        <w:tc>
          <w:tcPr>
            <w:tcW w:w="416" w:type="dxa"/>
          </w:tcPr>
          <w:p w14:paraId="7526BA2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16" w:type="dxa"/>
            <w:noWrap/>
            <w:hideMark/>
          </w:tcPr>
          <w:p w14:paraId="69BF77E6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cs="Mangal"/>
                <w:sz w:val="18"/>
                <w:szCs w:val="18"/>
                <w:cs/>
                <w:lang w:bidi="hi-IN"/>
              </w:rPr>
              <w:t>दिर्घ दम</w:t>
            </w:r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रोग</w:t>
            </w:r>
            <w:proofErr w:type="spellEnd"/>
            <w:r w:rsidRPr="006A2710">
              <w:rPr>
                <w:rFonts w:ascii="PREETI" w:hAnsi="PREETI"/>
                <w:sz w:val="18"/>
                <w:szCs w:val="18"/>
              </w:rPr>
              <w:t xml:space="preserve"> </w:t>
            </w: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ुँदा रगत मा अक्सिजन को मात्रा काम हुन्छ ।</w:t>
            </w:r>
          </w:p>
        </w:tc>
        <w:tc>
          <w:tcPr>
            <w:tcW w:w="851" w:type="dxa"/>
            <w:noWrap/>
            <w:hideMark/>
          </w:tcPr>
          <w:p w14:paraId="7167B2C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32418E26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17F7215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5BFDB0F1" w14:textId="77777777" w:rsidTr="00097EDB">
        <w:trPr>
          <w:trHeight w:val="60"/>
        </w:trPr>
        <w:tc>
          <w:tcPr>
            <w:tcW w:w="6232" w:type="dxa"/>
            <w:gridSpan w:val="2"/>
          </w:tcPr>
          <w:p w14:paraId="34B620DD" w14:textId="77777777" w:rsidR="006722A6" w:rsidRPr="005D3654" w:rsidRDefault="006722A6" w:rsidP="00097E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3654">
              <w:rPr>
                <w:rFonts w:ascii="Times New Roman" w:hAnsi="Times New Roman" w:cs="Mangal"/>
                <w:b/>
                <w:bCs/>
                <w:sz w:val="18"/>
                <w:szCs w:val="18"/>
                <w:cs/>
                <w:lang w:bidi="hi-IN"/>
              </w:rPr>
              <w:t xml:space="preserve">दिर्घ दम रोग का लक्षणहरू </w:t>
            </w:r>
            <w:r w:rsidRPr="005D3654">
              <w:rPr>
                <w:rFonts w:ascii="PREETI" w:hAnsi="PREETI" w:cs="Mangal"/>
                <w:b/>
                <w:bCs/>
                <w:sz w:val="18"/>
                <w:szCs w:val="18"/>
                <w:cs/>
                <w:lang w:bidi="hi-IN"/>
              </w:rPr>
              <w:t>बारे</w:t>
            </w:r>
          </w:p>
        </w:tc>
        <w:tc>
          <w:tcPr>
            <w:tcW w:w="851" w:type="dxa"/>
            <w:noWrap/>
          </w:tcPr>
          <w:p w14:paraId="4A178B16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43FABC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AEA507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22A6" w:rsidRPr="006A2710" w14:paraId="3FF76152" w14:textId="77777777" w:rsidTr="00097EDB">
        <w:trPr>
          <w:trHeight w:val="60"/>
        </w:trPr>
        <w:tc>
          <w:tcPr>
            <w:tcW w:w="416" w:type="dxa"/>
          </w:tcPr>
          <w:p w14:paraId="2E79FE9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16" w:type="dxa"/>
            <w:noWrap/>
            <w:hideMark/>
          </w:tcPr>
          <w:p w14:paraId="1929D0E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खोकी</w:t>
            </w:r>
          </w:p>
        </w:tc>
        <w:tc>
          <w:tcPr>
            <w:tcW w:w="851" w:type="dxa"/>
            <w:noWrap/>
            <w:hideMark/>
          </w:tcPr>
          <w:p w14:paraId="7440487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6129FF6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23383FE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6AC4C313" w14:textId="77777777" w:rsidTr="00097EDB">
        <w:trPr>
          <w:trHeight w:val="111"/>
        </w:trPr>
        <w:tc>
          <w:tcPr>
            <w:tcW w:w="416" w:type="dxa"/>
          </w:tcPr>
          <w:p w14:paraId="105D64A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16" w:type="dxa"/>
            <w:noWrap/>
            <w:hideMark/>
          </w:tcPr>
          <w:p w14:paraId="69EC0B2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खकार</w:t>
            </w:r>
          </w:p>
        </w:tc>
        <w:tc>
          <w:tcPr>
            <w:tcW w:w="851" w:type="dxa"/>
            <w:noWrap/>
            <w:hideMark/>
          </w:tcPr>
          <w:p w14:paraId="1F759E6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7E49D1B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70FE671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2BE62F2F" w14:textId="77777777" w:rsidTr="00097EDB">
        <w:trPr>
          <w:trHeight w:val="60"/>
        </w:trPr>
        <w:tc>
          <w:tcPr>
            <w:tcW w:w="416" w:type="dxa"/>
          </w:tcPr>
          <w:p w14:paraId="197CB04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16" w:type="dxa"/>
            <w:noWrap/>
            <w:hideMark/>
          </w:tcPr>
          <w:p w14:paraId="5F828D4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सास फेर्न गार्हो हुनु</w:t>
            </w:r>
          </w:p>
        </w:tc>
        <w:tc>
          <w:tcPr>
            <w:tcW w:w="851" w:type="dxa"/>
            <w:noWrap/>
            <w:hideMark/>
          </w:tcPr>
          <w:p w14:paraId="2E7374BA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1E51CE6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4368F0A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3A4513E5" w14:textId="77777777" w:rsidTr="00097EDB">
        <w:trPr>
          <w:trHeight w:val="161"/>
        </w:trPr>
        <w:tc>
          <w:tcPr>
            <w:tcW w:w="416" w:type="dxa"/>
          </w:tcPr>
          <w:p w14:paraId="38ACEE1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16" w:type="dxa"/>
            <w:noWrap/>
            <w:hideMark/>
          </w:tcPr>
          <w:p w14:paraId="5D370E9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छाती घ्यार घ्यार हुने</w:t>
            </w:r>
          </w:p>
        </w:tc>
        <w:tc>
          <w:tcPr>
            <w:tcW w:w="851" w:type="dxa"/>
            <w:noWrap/>
            <w:hideMark/>
          </w:tcPr>
          <w:p w14:paraId="2438C5E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310DD89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7B3BA565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171B57FB" w14:textId="77777777" w:rsidTr="00097EDB">
        <w:trPr>
          <w:trHeight w:val="207"/>
        </w:trPr>
        <w:tc>
          <w:tcPr>
            <w:tcW w:w="416" w:type="dxa"/>
          </w:tcPr>
          <w:p w14:paraId="071909F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16" w:type="dxa"/>
            <w:noWrap/>
            <w:hideMark/>
          </w:tcPr>
          <w:p w14:paraId="669F1C8B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कुनै लक्षण थाहा नभएको</w:t>
            </w:r>
          </w:p>
        </w:tc>
        <w:tc>
          <w:tcPr>
            <w:tcW w:w="851" w:type="dxa"/>
            <w:noWrap/>
            <w:hideMark/>
          </w:tcPr>
          <w:p w14:paraId="0116F0F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6826FFDB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3B32636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3A3DB837" w14:textId="77777777" w:rsidTr="00097EDB">
        <w:trPr>
          <w:trHeight w:val="227"/>
        </w:trPr>
        <w:tc>
          <w:tcPr>
            <w:tcW w:w="6232" w:type="dxa"/>
            <w:gridSpan w:val="2"/>
          </w:tcPr>
          <w:p w14:paraId="0F0B069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cs/>
                <w:lang w:bidi="hi-IN"/>
              </w:rPr>
              <w:t>दिर्घ दम</w:t>
            </w:r>
            <w:r w:rsidRPr="006A2710">
              <w:rPr>
                <w:rFonts w:ascii="PREETI" w:hAnsi="PREETI"/>
                <w:b/>
                <w:bCs/>
                <w:sz w:val="18"/>
                <w:szCs w:val="18"/>
              </w:rPr>
              <w:t xml:space="preserve"> </w:t>
            </w:r>
            <w:r w:rsidRPr="006A2710">
              <w:rPr>
                <w:rFonts w:ascii="PREETI" w:hAnsi="PREETI" w:cs="Mangal"/>
                <w:b/>
                <w:bCs/>
                <w:sz w:val="18"/>
                <w:szCs w:val="18"/>
                <w:cs/>
                <w:lang w:bidi="hi-IN"/>
              </w:rPr>
              <w:t>जोखिम तत्व बारे</w:t>
            </w:r>
          </w:p>
        </w:tc>
        <w:tc>
          <w:tcPr>
            <w:tcW w:w="851" w:type="dxa"/>
            <w:noWrap/>
          </w:tcPr>
          <w:p w14:paraId="350775A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A38D84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CF56B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22A6" w:rsidRPr="006A2710" w14:paraId="643CD2D3" w14:textId="77777777" w:rsidTr="00097EDB">
        <w:trPr>
          <w:trHeight w:val="115"/>
        </w:trPr>
        <w:tc>
          <w:tcPr>
            <w:tcW w:w="416" w:type="dxa"/>
          </w:tcPr>
          <w:p w14:paraId="6CD0EFD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16" w:type="dxa"/>
            <w:noWrap/>
            <w:hideMark/>
          </w:tcPr>
          <w:p w14:paraId="268D1CF6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धुम्रपान सेवन गर्नाले</w:t>
            </w:r>
          </w:p>
        </w:tc>
        <w:tc>
          <w:tcPr>
            <w:tcW w:w="851" w:type="dxa"/>
            <w:noWrap/>
            <w:hideMark/>
          </w:tcPr>
          <w:p w14:paraId="0E9CE2E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33B9BA7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77326AE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60388BA7" w14:textId="77777777" w:rsidTr="00097EDB">
        <w:trPr>
          <w:trHeight w:val="147"/>
        </w:trPr>
        <w:tc>
          <w:tcPr>
            <w:tcW w:w="416" w:type="dxa"/>
          </w:tcPr>
          <w:p w14:paraId="0C70C27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16" w:type="dxa"/>
            <w:noWrap/>
            <w:hideMark/>
          </w:tcPr>
          <w:p w14:paraId="5CE22D72" w14:textId="77777777" w:rsidR="006722A6" w:rsidRPr="006A2710" w:rsidRDefault="006722A6" w:rsidP="00097EDB">
            <w:pPr>
              <w:rPr>
                <w:sz w:val="18"/>
                <w:szCs w:val="18"/>
              </w:rPr>
            </w:pPr>
            <w:r w:rsidRPr="006A2710">
              <w:rPr>
                <w:rFonts w:cs="Mangal"/>
                <w:sz w:val="18"/>
                <w:szCs w:val="18"/>
                <w:cs/>
                <w:lang w:bidi="hi-IN"/>
              </w:rPr>
              <w:t>नियामित</w:t>
            </w:r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कोइला</w:t>
            </w:r>
            <w:proofErr w:type="spellEnd"/>
            <w:r w:rsidRPr="006A2710">
              <w:rPr>
                <w:sz w:val="18"/>
                <w:szCs w:val="18"/>
              </w:rPr>
              <w:t xml:space="preserve">,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दाउरा</w:t>
            </w:r>
            <w:proofErr w:type="spellEnd"/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तथा</w:t>
            </w:r>
            <w:proofErr w:type="spellEnd"/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गुइठाबाट</w:t>
            </w:r>
            <w:proofErr w:type="spellEnd"/>
            <w:r w:rsidRPr="006A2710">
              <w:rPr>
                <w:rFonts w:cs="Mangal"/>
                <w:sz w:val="18"/>
                <w:szCs w:val="18"/>
                <w:cs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आउने</w:t>
            </w:r>
            <w:proofErr w:type="spellEnd"/>
            <w:r w:rsidRPr="006A2710">
              <w:rPr>
                <w:rFonts w:cs="Mangal"/>
                <w:sz w:val="18"/>
                <w:szCs w:val="18"/>
              </w:rPr>
              <w:t xml:space="preserve"> </w:t>
            </w:r>
            <w:proofErr w:type="spellStart"/>
            <w:r w:rsidRPr="006A2710">
              <w:rPr>
                <w:rFonts w:cs="Mangal"/>
                <w:sz w:val="18"/>
                <w:szCs w:val="18"/>
                <w:cs/>
              </w:rPr>
              <w:t>धुवा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F647C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622D780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0563C99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0DAA69A4" w14:textId="77777777" w:rsidTr="00097EDB">
        <w:trPr>
          <w:trHeight w:val="179"/>
        </w:trPr>
        <w:tc>
          <w:tcPr>
            <w:tcW w:w="416" w:type="dxa"/>
          </w:tcPr>
          <w:p w14:paraId="7452668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816" w:type="dxa"/>
            <w:noWrap/>
            <w:hideMark/>
          </w:tcPr>
          <w:p w14:paraId="183503B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वायु प्रदूषण</w:t>
            </w:r>
          </w:p>
        </w:tc>
        <w:tc>
          <w:tcPr>
            <w:tcW w:w="851" w:type="dxa"/>
            <w:noWrap/>
            <w:hideMark/>
          </w:tcPr>
          <w:p w14:paraId="44DD65AB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7C921C3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0C50AA85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0F5822FE" w14:textId="77777777" w:rsidTr="00097EDB">
        <w:trPr>
          <w:trHeight w:val="198"/>
        </w:trPr>
        <w:tc>
          <w:tcPr>
            <w:tcW w:w="416" w:type="dxa"/>
          </w:tcPr>
          <w:p w14:paraId="5DA36A5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16" w:type="dxa"/>
            <w:noWrap/>
            <w:hideMark/>
          </w:tcPr>
          <w:p w14:paraId="613309BB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रक्सी सेवन</w:t>
            </w:r>
          </w:p>
        </w:tc>
        <w:tc>
          <w:tcPr>
            <w:tcW w:w="851" w:type="dxa"/>
            <w:noWrap/>
            <w:hideMark/>
          </w:tcPr>
          <w:p w14:paraId="7E09366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42781336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1385CEB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1CF90637" w14:textId="77777777" w:rsidTr="00097EDB">
        <w:trPr>
          <w:trHeight w:val="60"/>
        </w:trPr>
        <w:tc>
          <w:tcPr>
            <w:tcW w:w="416" w:type="dxa"/>
          </w:tcPr>
          <w:p w14:paraId="43431BF3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16" w:type="dxa"/>
            <w:noWrap/>
            <w:hideMark/>
          </w:tcPr>
          <w:p w14:paraId="0094238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कुनै </w:t>
            </w: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जोखिम तत्व बारे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 थाहा नभएको</w:t>
            </w:r>
          </w:p>
        </w:tc>
        <w:tc>
          <w:tcPr>
            <w:tcW w:w="851" w:type="dxa"/>
            <w:noWrap/>
            <w:hideMark/>
          </w:tcPr>
          <w:p w14:paraId="4E23BB3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4BD34B7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0403B30F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74FE3E11" w14:textId="77777777" w:rsidTr="00097EDB">
        <w:trPr>
          <w:trHeight w:val="369"/>
        </w:trPr>
        <w:tc>
          <w:tcPr>
            <w:tcW w:w="6232" w:type="dxa"/>
            <w:gridSpan w:val="2"/>
          </w:tcPr>
          <w:p w14:paraId="1870359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cs/>
                <w:lang w:bidi="hi-IN"/>
              </w:rPr>
              <w:lastRenderedPageBreak/>
              <w:t>धुम्रपान</w:t>
            </w: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cs/>
                <w:lang w:bidi="hi-IN"/>
              </w:rPr>
              <w:t>र कोइला</w:t>
            </w: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lang w:bidi="hi-IN"/>
              </w:rPr>
              <w:t xml:space="preserve">, </w:t>
            </w: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cs/>
                <w:lang w:bidi="hi-IN"/>
              </w:rPr>
              <w:t>दाउरा तथा गुइठाबाट आउने धुवा</w:t>
            </w: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PREETI" w:hAnsi="PREETI" w:cs="Mangal"/>
                <w:b/>
                <w:bCs/>
                <w:sz w:val="18"/>
                <w:szCs w:val="18"/>
                <w:cs/>
                <w:lang w:bidi="hi-IN"/>
              </w:rPr>
              <w:t>बारे</w:t>
            </w:r>
          </w:p>
        </w:tc>
        <w:tc>
          <w:tcPr>
            <w:tcW w:w="851" w:type="dxa"/>
            <w:noWrap/>
          </w:tcPr>
          <w:p w14:paraId="23C39707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2185A67C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50ACB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22A6" w:rsidRPr="006A2710" w14:paraId="53C388E1" w14:textId="77777777" w:rsidTr="00097EDB">
        <w:trPr>
          <w:trHeight w:val="369"/>
        </w:trPr>
        <w:tc>
          <w:tcPr>
            <w:tcW w:w="416" w:type="dxa"/>
          </w:tcPr>
          <w:p w14:paraId="58A019B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16" w:type="dxa"/>
            <w:noWrap/>
            <w:hideMark/>
          </w:tcPr>
          <w:p w14:paraId="1107985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चुरोट खाने वा</w:t>
            </w:r>
            <w:r w:rsidRPr="006A2710">
              <w:rPr>
                <w:rFonts w:ascii="Times New Roman" w:hAnsi="Times New Roman" w:cs="Mangal"/>
                <w:sz w:val="18"/>
                <w:szCs w:val="18"/>
                <w:lang w:bidi="hi-IN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धुम्रपान त्याग्नाले दिर्घ दम रोग का लक्षण र समस्याहरु मा सुधार ल्याउन मद्घत गर्छ ।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val="en-DK" w:bidi="hi-I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B6B013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03197D43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03E71955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7F013C52" w14:textId="77777777" w:rsidTr="00097EDB">
        <w:trPr>
          <w:trHeight w:val="375"/>
        </w:trPr>
        <w:tc>
          <w:tcPr>
            <w:tcW w:w="416" w:type="dxa"/>
          </w:tcPr>
          <w:p w14:paraId="0F66F6A6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816" w:type="dxa"/>
            <w:noWrap/>
            <w:hideMark/>
          </w:tcPr>
          <w:p w14:paraId="7C10FD77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नियामित कोइला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दाउरा तथा गुइठाबाट आउने धुवा बाट टाढा बस्नाले दिर्घ दम रोग लाई थप खराब हुन बाट रोक्न सकिन्छ ।  </w:t>
            </w:r>
          </w:p>
        </w:tc>
        <w:tc>
          <w:tcPr>
            <w:tcW w:w="851" w:type="dxa"/>
            <w:noWrap/>
            <w:hideMark/>
          </w:tcPr>
          <w:p w14:paraId="32D8C32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40C3920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29C4D3E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732D665D" w14:textId="77777777" w:rsidTr="00097EDB">
        <w:trPr>
          <w:trHeight w:val="239"/>
        </w:trPr>
        <w:tc>
          <w:tcPr>
            <w:tcW w:w="416" w:type="dxa"/>
          </w:tcPr>
          <w:p w14:paraId="6D7410F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816" w:type="dxa"/>
            <w:noWrap/>
            <w:hideMark/>
          </w:tcPr>
          <w:p w14:paraId="18BBEB9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चुरोट वा धुम्रपान बाट निस्किने धुवाँ नै दिर्घ दम रोग को मुख्य कारण हो ।  </w:t>
            </w:r>
          </w:p>
        </w:tc>
        <w:tc>
          <w:tcPr>
            <w:tcW w:w="851" w:type="dxa"/>
            <w:noWrap/>
            <w:hideMark/>
          </w:tcPr>
          <w:p w14:paraId="7C4AA0B3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5603FBD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71E1816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6F9A4364" w14:textId="77777777" w:rsidTr="00097EDB">
        <w:trPr>
          <w:trHeight w:val="323"/>
        </w:trPr>
        <w:tc>
          <w:tcPr>
            <w:tcW w:w="6232" w:type="dxa"/>
            <w:gridSpan w:val="2"/>
          </w:tcPr>
          <w:p w14:paraId="2FBCEF0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cs/>
                <w:lang w:bidi="hi-IN"/>
              </w:rPr>
              <w:t xml:space="preserve">दिर्घ दम रोग को औषधी र उपचार बारे  </w:t>
            </w:r>
          </w:p>
        </w:tc>
        <w:tc>
          <w:tcPr>
            <w:tcW w:w="851" w:type="dxa"/>
            <w:noWrap/>
          </w:tcPr>
          <w:p w14:paraId="7E29BE85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227EE74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7A9B07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22A6" w:rsidRPr="006A2710" w14:paraId="30C198E2" w14:textId="77777777" w:rsidTr="00097EDB">
        <w:trPr>
          <w:trHeight w:val="323"/>
        </w:trPr>
        <w:tc>
          <w:tcPr>
            <w:tcW w:w="416" w:type="dxa"/>
          </w:tcPr>
          <w:p w14:paraId="0C184A3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16" w:type="dxa"/>
            <w:noWrap/>
            <w:hideMark/>
          </w:tcPr>
          <w:p w14:paraId="1AE4EA3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दिर्घ दम रोग</w:t>
            </w:r>
            <w:r w:rsidRPr="006A2710">
              <w:rPr>
                <w:rFonts w:ascii="Times New Roman" w:hAnsi="Times New Roman" w:cs="Mangal"/>
                <w:b/>
                <w:bCs/>
                <w:sz w:val="18"/>
                <w:szCs w:val="18"/>
                <w:cs/>
                <w:lang w:bidi="hi-IN"/>
              </w:rPr>
              <w:t xml:space="preserve">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भएका मानिसहरूलाई इन्फ्लुएन्जा र निमोनिया विरुद्ध खोप लगाउनु पर्छ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5AF92015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2250AE02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0C30372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786A73AB" w14:textId="77777777" w:rsidTr="00097EDB">
        <w:trPr>
          <w:trHeight w:val="155"/>
        </w:trPr>
        <w:tc>
          <w:tcPr>
            <w:tcW w:w="416" w:type="dxa"/>
          </w:tcPr>
          <w:p w14:paraId="0E12E04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816" w:type="dxa"/>
            <w:noWrap/>
            <w:hideMark/>
          </w:tcPr>
          <w:p w14:paraId="0532FD41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दिर्घ दम रोगी ले  इन्हेलर प्रयोगले रोगलाई अझ खराब हुनबाट रोक्छ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102A6AF3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4655B8E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61A45554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4BB890D2" w14:textId="77777777" w:rsidTr="00097EDB">
        <w:trPr>
          <w:trHeight w:val="161"/>
        </w:trPr>
        <w:tc>
          <w:tcPr>
            <w:tcW w:w="416" w:type="dxa"/>
          </w:tcPr>
          <w:p w14:paraId="26E4668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816" w:type="dxa"/>
            <w:noWrap/>
            <w:hideMark/>
          </w:tcPr>
          <w:p w14:paraId="233D0E4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दिर्घ दम रोग लगेपछी गर्ने सास फेर्ने तरिका बाट गरिने फोक्सो को ब्यायाम र अरु सारिरिक व्यायामा बारे थाहा छ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7858673E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727DA5F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5955CD79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  <w:tr w:rsidR="006722A6" w:rsidRPr="006A2710" w14:paraId="3C79E672" w14:textId="77777777" w:rsidTr="00097EDB">
        <w:trPr>
          <w:trHeight w:val="167"/>
        </w:trPr>
        <w:tc>
          <w:tcPr>
            <w:tcW w:w="416" w:type="dxa"/>
          </w:tcPr>
          <w:p w14:paraId="0298976B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816" w:type="dxa"/>
            <w:noWrap/>
            <w:hideMark/>
          </w:tcPr>
          <w:p w14:paraId="32F59028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 xml:space="preserve">दिर्घ दम 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6A2710">
              <w:rPr>
                <w:rFonts w:ascii="Times New Roman" w:hAnsi="Times New Roman" w:cs="Mangal"/>
                <w:sz w:val="18"/>
                <w:szCs w:val="18"/>
                <w:cs/>
                <w:lang w:bidi="hi-IN"/>
              </w:rPr>
              <w:t>दैनिक रुपमा शारीरिक अभ्यास गर्ने र सकृय रहनाले फोक्सोको स्वास्थ्य सुधार गर्न मद्दत गर्छ</w:t>
            </w:r>
            <w:r w:rsidRPr="006A271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11A80F6D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ो</w:t>
            </w:r>
          </w:p>
        </w:tc>
        <w:tc>
          <w:tcPr>
            <w:tcW w:w="850" w:type="dxa"/>
            <w:noWrap/>
            <w:hideMark/>
          </w:tcPr>
          <w:p w14:paraId="77647840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हैन</w:t>
            </w:r>
          </w:p>
        </w:tc>
        <w:tc>
          <w:tcPr>
            <w:tcW w:w="1276" w:type="dxa"/>
          </w:tcPr>
          <w:p w14:paraId="64661D2B" w14:textId="77777777" w:rsidR="006722A6" w:rsidRPr="006A2710" w:rsidRDefault="006722A6" w:rsidP="00097E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2710">
              <w:rPr>
                <w:rFonts w:ascii="PREETI" w:hAnsi="PREETI" w:cs="Mangal"/>
                <w:sz w:val="18"/>
                <w:szCs w:val="18"/>
                <w:cs/>
                <w:lang w:bidi="hi-IN"/>
              </w:rPr>
              <w:t>थाहा छैन</w:t>
            </w:r>
          </w:p>
        </w:tc>
      </w:tr>
    </w:tbl>
    <w:p w14:paraId="2B8A6581" w14:textId="77777777" w:rsidR="006722A6" w:rsidRDefault="006722A6" w:rsidP="006722A6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76722D31" w14:textId="77777777" w:rsidR="0057062B" w:rsidRDefault="0057062B"/>
    <w:sectPr w:rsidR="0057062B" w:rsidSect="00D778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ETI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6184A"/>
    <w:multiLevelType w:val="hybridMultilevel"/>
    <w:tmpl w:val="7B5030B0"/>
    <w:lvl w:ilvl="0" w:tplc="DDFA4524">
      <w:start w:val="1"/>
      <w:numFmt w:val="decimal"/>
      <w:lvlText w:val="%1."/>
      <w:lvlJc w:val="left"/>
      <w:pPr>
        <w:ind w:left="1152" w:hanging="360"/>
      </w:pPr>
    </w:lvl>
    <w:lvl w:ilvl="1" w:tplc="08090019" w:tentative="1">
      <w:start w:val="1"/>
      <w:numFmt w:val="lowerLetter"/>
      <w:lvlText w:val="%2."/>
      <w:lvlJc w:val="left"/>
      <w:pPr>
        <w:ind w:left="1872" w:hanging="360"/>
      </w:pPr>
    </w:lvl>
    <w:lvl w:ilvl="2" w:tplc="0809001B" w:tentative="1">
      <w:start w:val="1"/>
      <w:numFmt w:val="lowerRoman"/>
      <w:lvlText w:val="%3."/>
      <w:lvlJc w:val="right"/>
      <w:pPr>
        <w:ind w:left="2592" w:hanging="180"/>
      </w:pPr>
    </w:lvl>
    <w:lvl w:ilvl="3" w:tplc="0809000F" w:tentative="1">
      <w:start w:val="1"/>
      <w:numFmt w:val="decimal"/>
      <w:lvlText w:val="%4."/>
      <w:lvlJc w:val="left"/>
      <w:pPr>
        <w:ind w:left="3312" w:hanging="360"/>
      </w:pPr>
    </w:lvl>
    <w:lvl w:ilvl="4" w:tplc="08090019" w:tentative="1">
      <w:start w:val="1"/>
      <w:numFmt w:val="lowerLetter"/>
      <w:lvlText w:val="%5."/>
      <w:lvlJc w:val="left"/>
      <w:pPr>
        <w:ind w:left="4032" w:hanging="360"/>
      </w:pPr>
    </w:lvl>
    <w:lvl w:ilvl="5" w:tplc="0809001B" w:tentative="1">
      <w:start w:val="1"/>
      <w:numFmt w:val="lowerRoman"/>
      <w:lvlText w:val="%6."/>
      <w:lvlJc w:val="right"/>
      <w:pPr>
        <w:ind w:left="4752" w:hanging="180"/>
      </w:pPr>
    </w:lvl>
    <w:lvl w:ilvl="6" w:tplc="0809000F" w:tentative="1">
      <w:start w:val="1"/>
      <w:numFmt w:val="decimal"/>
      <w:lvlText w:val="%7."/>
      <w:lvlJc w:val="left"/>
      <w:pPr>
        <w:ind w:left="5472" w:hanging="360"/>
      </w:pPr>
    </w:lvl>
    <w:lvl w:ilvl="7" w:tplc="08090019" w:tentative="1">
      <w:start w:val="1"/>
      <w:numFmt w:val="lowerLetter"/>
      <w:lvlText w:val="%8."/>
      <w:lvlJc w:val="left"/>
      <w:pPr>
        <w:ind w:left="6192" w:hanging="360"/>
      </w:pPr>
    </w:lvl>
    <w:lvl w:ilvl="8" w:tplc="08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74DD0A47"/>
    <w:multiLevelType w:val="multilevel"/>
    <w:tmpl w:val="1394636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2A6"/>
    <w:rsid w:val="00027351"/>
    <w:rsid w:val="00027626"/>
    <w:rsid w:val="00034BA9"/>
    <w:rsid w:val="000354D3"/>
    <w:rsid w:val="00050DCA"/>
    <w:rsid w:val="00051867"/>
    <w:rsid w:val="00057206"/>
    <w:rsid w:val="00060A42"/>
    <w:rsid w:val="00063C3F"/>
    <w:rsid w:val="000674BF"/>
    <w:rsid w:val="00067D49"/>
    <w:rsid w:val="00074FF0"/>
    <w:rsid w:val="00085873"/>
    <w:rsid w:val="00087963"/>
    <w:rsid w:val="00095B9C"/>
    <w:rsid w:val="000B4C10"/>
    <w:rsid w:val="000E103C"/>
    <w:rsid w:val="000F17BA"/>
    <w:rsid w:val="000F7516"/>
    <w:rsid w:val="000F798C"/>
    <w:rsid w:val="00112247"/>
    <w:rsid w:val="00125EE5"/>
    <w:rsid w:val="001272FF"/>
    <w:rsid w:val="00150823"/>
    <w:rsid w:val="00161B4F"/>
    <w:rsid w:val="0017114E"/>
    <w:rsid w:val="00171F52"/>
    <w:rsid w:val="001743D8"/>
    <w:rsid w:val="00174D66"/>
    <w:rsid w:val="00182254"/>
    <w:rsid w:val="001A241C"/>
    <w:rsid w:val="001A352C"/>
    <w:rsid w:val="001B46C0"/>
    <w:rsid w:val="001B5CB3"/>
    <w:rsid w:val="001C49D1"/>
    <w:rsid w:val="001D1477"/>
    <w:rsid w:val="001D2409"/>
    <w:rsid w:val="001D3CB5"/>
    <w:rsid w:val="001E7554"/>
    <w:rsid w:val="001F25D7"/>
    <w:rsid w:val="00207341"/>
    <w:rsid w:val="002156F1"/>
    <w:rsid w:val="00226804"/>
    <w:rsid w:val="00231A6F"/>
    <w:rsid w:val="00233276"/>
    <w:rsid w:val="00235E93"/>
    <w:rsid w:val="002461BB"/>
    <w:rsid w:val="00247BBB"/>
    <w:rsid w:val="00251A5E"/>
    <w:rsid w:val="00260DFD"/>
    <w:rsid w:val="00262CF0"/>
    <w:rsid w:val="00276220"/>
    <w:rsid w:val="002B1E5D"/>
    <w:rsid w:val="002C5A11"/>
    <w:rsid w:val="002D3933"/>
    <w:rsid w:val="002D65AD"/>
    <w:rsid w:val="002D6E35"/>
    <w:rsid w:val="002D7405"/>
    <w:rsid w:val="002D74DE"/>
    <w:rsid w:val="00306B87"/>
    <w:rsid w:val="00310924"/>
    <w:rsid w:val="00314AC1"/>
    <w:rsid w:val="003238C2"/>
    <w:rsid w:val="00323A2B"/>
    <w:rsid w:val="00331B77"/>
    <w:rsid w:val="003454E1"/>
    <w:rsid w:val="00371D6A"/>
    <w:rsid w:val="0038613A"/>
    <w:rsid w:val="003A542E"/>
    <w:rsid w:val="003B3165"/>
    <w:rsid w:val="003C26C4"/>
    <w:rsid w:val="003C3D86"/>
    <w:rsid w:val="003E376B"/>
    <w:rsid w:val="003F1D01"/>
    <w:rsid w:val="003F49DC"/>
    <w:rsid w:val="003F642A"/>
    <w:rsid w:val="003F7E1E"/>
    <w:rsid w:val="004062FB"/>
    <w:rsid w:val="004224F3"/>
    <w:rsid w:val="00426570"/>
    <w:rsid w:val="00431708"/>
    <w:rsid w:val="00455E33"/>
    <w:rsid w:val="004759DE"/>
    <w:rsid w:val="00483F14"/>
    <w:rsid w:val="00490494"/>
    <w:rsid w:val="00493D03"/>
    <w:rsid w:val="00494644"/>
    <w:rsid w:val="004A4B17"/>
    <w:rsid w:val="004C0B34"/>
    <w:rsid w:val="004C2B5D"/>
    <w:rsid w:val="004C5648"/>
    <w:rsid w:val="004C64D5"/>
    <w:rsid w:val="004E58A8"/>
    <w:rsid w:val="004F619A"/>
    <w:rsid w:val="0050531F"/>
    <w:rsid w:val="005151E0"/>
    <w:rsid w:val="005168F9"/>
    <w:rsid w:val="00523448"/>
    <w:rsid w:val="00552A20"/>
    <w:rsid w:val="00560DC7"/>
    <w:rsid w:val="0057062B"/>
    <w:rsid w:val="00592BA2"/>
    <w:rsid w:val="005B53C1"/>
    <w:rsid w:val="005C77A1"/>
    <w:rsid w:val="005D732E"/>
    <w:rsid w:val="005E15C8"/>
    <w:rsid w:val="005E63EA"/>
    <w:rsid w:val="005E6473"/>
    <w:rsid w:val="005E7303"/>
    <w:rsid w:val="005F24A3"/>
    <w:rsid w:val="005F7B68"/>
    <w:rsid w:val="006107A8"/>
    <w:rsid w:val="006151AB"/>
    <w:rsid w:val="006215CD"/>
    <w:rsid w:val="00625C7E"/>
    <w:rsid w:val="00626AA2"/>
    <w:rsid w:val="00630876"/>
    <w:rsid w:val="0063315F"/>
    <w:rsid w:val="0063529F"/>
    <w:rsid w:val="006443D4"/>
    <w:rsid w:val="006465F9"/>
    <w:rsid w:val="0065545E"/>
    <w:rsid w:val="00662BBA"/>
    <w:rsid w:val="0066551F"/>
    <w:rsid w:val="006722A6"/>
    <w:rsid w:val="00686534"/>
    <w:rsid w:val="006A1369"/>
    <w:rsid w:val="006D5CB6"/>
    <w:rsid w:val="006E281A"/>
    <w:rsid w:val="007012A4"/>
    <w:rsid w:val="007147CD"/>
    <w:rsid w:val="00721790"/>
    <w:rsid w:val="00733B40"/>
    <w:rsid w:val="0074089E"/>
    <w:rsid w:val="00747FDE"/>
    <w:rsid w:val="00757E48"/>
    <w:rsid w:val="00771ED2"/>
    <w:rsid w:val="007A049C"/>
    <w:rsid w:val="007B4C8F"/>
    <w:rsid w:val="007C54DE"/>
    <w:rsid w:val="007E1A86"/>
    <w:rsid w:val="007E61EB"/>
    <w:rsid w:val="00803238"/>
    <w:rsid w:val="00805E3E"/>
    <w:rsid w:val="00815F63"/>
    <w:rsid w:val="0082461E"/>
    <w:rsid w:val="00836E67"/>
    <w:rsid w:val="00857FDF"/>
    <w:rsid w:val="00870427"/>
    <w:rsid w:val="008764B1"/>
    <w:rsid w:val="00881E8A"/>
    <w:rsid w:val="00887B64"/>
    <w:rsid w:val="0089035D"/>
    <w:rsid w:val="008933C5"/>
    <w:rsid w:val="0089635B"/>
    <w:rsid w:val="008A1886"/>
    <w:rsid w:val="008B4CED"/>
    <w:rsid w:val="008B6E61"/>
    <w:rsid w:val="008B7A25"/>
    <w:rsid w:val="008F308F"/>
    <w:rsid w:val="008F7B13"/>
    <w:rsid w:val="00905297"/>
    <w:rsid w:val="00916FA1"/>
    <w:rsid w:val="00951BFE"/>
    <w:rsid w:val="009560B8"/>
    <w:rsid w:val="0095621A"/>
    <w:rsid w:val="00957668"/>
    <w:rsid w:val="00966831"/>
    <w:rsid w:val="009967E8"/>
    <w:rsid w:val="009A7C7F"/>
    <w:rsid w:val="009B640B"/>
    <w:rsid w:val="009C4572"/>
    <w:rsid w:val="009D5B04"/>
    <w:rsid w:val="009F3052"/>
    <w:rsid w:val="009F3807"/>
    <w:rsid w:val="009F459D"/>
    <w:rsid w:val="00A053CE"/>
    <w:rsid w:val="00A05D5B"/>
    <w:rsid w:val="00A12E9C"/>
    <w:rsid w:val="00A2663D"/>
    <w:rsid w:val="00A269E8"/>
    <w:rsid w:val="00A364DD"/>
    <w:rsid w:val="00A44826"/>
    <w:rsid w:val="00A552B7"/>
    <w:rsid w:val="00A652D1"/>
    <w:rsid w:val="00A736DC"/>
    <w:rsid w:val="00A81753"/>
    <w:rsid w:val="00A81A80"/>
    <w:rsid w:val="00A87751"/>
    <w:rsid w:val="00A94172"/>
    <w:rsid w:val="00AA4A09"/>
    <w:rsid w:val="00AA75AE"/>
    <w:rsid w:val="00AC3BFD"/>
    <w:rsid w:val="00AE37F2"/>
    <w:rsid w:val="00AF1238"/>
    <w:rsid w:val="00B02D24"/>
    <w:rsid w:val="00B10E4F"/>
    <w:rsid w:val="00B12F80"/>
    <w:rsid w:val="00B243F9"/>
    <w:rsid w:val="00B3327D"/>
    <w:rsid w:val="00B34DB1"/>
    <w:rsid w:val="00B40D7C"/>
    <w:rsid w:val="00B51045"/>
    <w:rsid w:val="00B51E0F"/>
    <w:rsid w:val="00B527FA"/>
    <w:rsid w:val="00B60EC3"/>
    <w:rsid w:val="00B72EDC"/>
    <w:rsid w:val="00B81107"/>
    <w:rsid w:val="00BA6615"/>
    <w:rsid w:val="00BC4943"/>
    <w:rsid w:val="00C03F24"/>
    <w:rsid w:val="00C15A10"/>
    <w:rsid w:val="00C31DC7"/>
    <w:rsid w:val="00C363DC"/>
    <w:rsid w:val="00C41256"/>
    <w:rsid w:val="00C5334C"/>
    <w:rsid w:val="00C5557E"/>
    <w:rsid w:val="00C70185"/>
    <w:rsid w:val="00C72794"/>
    <w:rsid w:val="00C80A3A"/>
    <w:rsid w:val="00C84B05"/>
    <w:rsid w:val="00C86336"/>
    <w:rsid w:val="00C95D49"/>
    <w:rsid w:val="00C977B0"/>
    <w:rsid w:val="00CA12FA"/>
    <w:rsid w:val="00CA4D57"/>
    <w:rsid w:val="00CB3618"/>
    <w:rsid w:val="00CD068A"/>
    <w:rsid w:val="00CD45C1"/>
    <w:rsid w:val="00D03865"/>
    <w:rsid w:val="00D11A1C"/>
    <w:rsid w:val="00D147AE"/>
    <w:rsid w:val="00D1549D"/>
    <w:rsid w:val="00D158EB"/>
    <w:rsid w:val="00D2379B"/>
    <w:rsid w:val="00D24829"/>
    <w:rsid w:val="00D32952"/>
    <w:rsid w:val="00D44321"/>
    <w:rsid w:val="00D51BE5"/>
    <w:rsid w:val="00D57487"/>
    <w:rsid w:val="00D62A8A"/>
    <w:rsid w:val="00D71BCF"/>
    <w:rsid w:val="00D72563"/>
    <w:rsid w:val="00D744D0"/>
    <w:rsid w:val="00D756C4"/>
    <w:rsid w:val="00D77895"/>
    <w:rsid w:val="00D77D50"/>
    <w:rsid w:val="00D957C0"/>
    <w:rsid w:val="00DC003E"/>
    <w:rsid w:val="00DC4787"/>
    <w:rsid w:val="00DE4487"/>
    <w:rsid w:val="00DE6961"/>
    <w:rsid w:val="00DF68C6"/>
    <w:rsid w:val="00DF7F58"/>
    <w:rsid w:val="00DF7FA9"/>
    <w:rsid w:val="00E07748"/>
    <w:rsid w:val="00E22AD1"/>
    <w:rsid w:val="00E4661A"/>
    <w:rsid w:val="00E51638"/>
    <w:rsid w:val="00E55222"/>
    <w:rsid w:val="00E5602C"/>
    <w:rsid w:val="00E63C9C"/>
    <w:rsid w:val="00E65295"/>
    <w:rsid w:val="00E7183A"/>
    <w:rsid w:val="00E80D6D"/>
    <w:rsid w:val="00E814A2"/>
    <w:rsid w:val="00E95F08"/>
    <w:rsid w:val="00E97664"/>
    <w:rsid w:val="00EA178F"/>
    <w:rsid w:val="00EA1AE9"/>
    <w:rsid w:val="00EA49B1"/>
    <w:rsid w:val="00EC355C"/>
    <w:rsid w:val="00EC620A"/>
    <w:rsid w:val="00ED295D"/>
    <w:rsid w:val="00EE57CC"/>
    <w:rsid w:val="00EF6F53"/>
    <w:rsid w:val="00EF705C"/>
    <w:rsid w:val="00F0024C"/>
    <w:rsid w:val="00F005E4"/>
    <w:rsid w:val="00F11B1F"/>
    <w:rsid w:val="00F17E78"/>
    <w:rsid w:val="00F21BA7"/>
    <w:rsid w:val="00F246D6"/>
    <w:rsid w:val="00F27A83"/>
    <w:rsid w:val="00F43498"/>
    <w:rsid w:val="00F605FA"/>
    <w:rsid w:val="00F65F74"/>
    <w:rsid w:val="00F70B45"/>
    <w:rsid w:val="00F87C45"/>
    <w:rsid w:val="00F930E1"/>
    <w:rsid w:val="00F95380"/>
    <w:rsid w:val="00FA6083"/>
    <w:rsid w:val="00FB1CFA"/>
    <w:rsid w:val="00FD046E"/>
    <w:rsid w:val="00FD37E9"/>
    <w:rsid w:val="00FD3B49"/>
    <w:rsid w:val="00FE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B367E"/>
  <w15:chartTrackingRefBased/>
  <w15:docId w15:val="{CC50EA51-643C-F744-B810-22A86E760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DK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2A6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1B4F"/>
    <w:pPr>
      <w:numPr>
        <w:numId w:val="2"/>
      </w:numPr>
      <w:spacing w:before="240" w:after="0" w:line="240" w:lineRule="auto"/>
      <w:ind w:left="360" w:hanging="360"/>
      <w:outlineLvl w:val="0"/>
    </w:pPr>
    <w:rPr>
      <w:rFonts w:ascii="Times" w:hAnsi="Times"/>
      <w:b/>
      <w:color w:val="0070C0"/>
      <w:sz w:val="32"/>
      <w:szCs w:val="29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4F"/>
    <w:rPr>
      <w:rFonts w:ascii="Times" w:hAnsi="Times"/>
      <w:b/>
      <w:color w:val="0070C0"/>
      <w:sz w:val="32"/>
      <w:szCs w:val="29"/>
      <w:lang w:val="en-US"/>
    </w:rPr>
  </w:style>
  <w:style w:type="paragraph" w:styleId="NoSpacing">
    <w:name w:val="No Spacing"/>
    <w:uiPriority w:val="1"/>
    <w:qFormat/>
    <w:rsid w:val="006722A6"/>
    <w:rPr>
      <w:sz w:val="22"/>
      <w:szCs w:val="22"/>
      <w:lang w:val="en-US" w:bidi="ar-SA"/>
    </w:rPr>
  </w:style>
  <w:style w:type="table" w:styleId="TableGrid">
    <w:name w:val="Table Grid"/>
    <w:basedOn w:val="TableNormal"/>
    <w:uiPriority w:val="39"/>
    <w:rsid w:val="006722A6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allav Adhikari</dc:creator>
  <cp:keywords/>
  <dc:description/>
  <cp:lastModifiedBy>Tara Ballav Adhikari</cp:lastModifiedBy>
  <cp:revision>2</cp:revision>
  <dcterms:created xsi:type="dcterms:W3CDTF">2022-02-16T08:03:00Z</dcterms:created>
  <dcterms:modified xsi:type="dcterms:W3CDTF">2022-02-16T08:03:00Z</dcterms:modified>
</cp:coreProperties>
</file>